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C8ED9" w14:textId="77777777" w:rsidR="0097696E" w:rsidRPr="00A312E6" w:rsidRDefault="0097696E" w:rsidP="0097696E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A312E6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50B744AE" w14:textId="77777777" w:rsidR="00382677" w:rsidRPr="00382677" w:rsidRDefault="00382677" w:rsidP="00382677">
      <w:pPr>
        <w:jc w:val="center"/>
        <w:rPr>
          <w:rFonts w:ascii="Times New Roman" w:hAnsi="Times New Roman" w:cs="Times New Roman"/>
          <w:color w:val="333333"/>
          <w:lang w:eastAsia="en-GB"/>
        </w:rPr>
      </w:pPr>
      <w:r w:rsidRPr="00382677">
        <w:rPr>
          <w:rFonts w:ascii="Times New Roman" w:hAnsi="Times New Roman" w:cs="Times New Roman"/>
        </w:rPr>
        <w:t>Supporting Information 1</w:t>
      </w:r>
      <w:r w:rsidR="00CE374A">
        <w:rPr>
          <w:rFonts w:ascii="Times New Roman" w:hAnsi="Times New Roman" w:cs="Times New Roman"/>
        </w:rPr>
        <w:t>4</w:t>
      </w:r>
      <w:r w:rsidRPr="00382677">
        <w:rPr>
          <w:rFonts w:ascii="Times New Roman" w:hAnsi="Times New Roman" w:cs="Times New Roman"/>
          <w:color w:val="333333"/>
          <w:lang w:eastAsia="en-GB"/>
        </w:rPr>
        <w:t>: Funnel plot showing symmetrical distribution and Egger’s test of 12 trials for caesarian delivery.</w:t>
      </w:r>
    </w:p>
    <w:p w14:paraId="21D29942" w14:textId="77777777" w:rsidR="00382677" w:rsidRDefault="00382677" w:rsidP="00382677">
      <w:pPr>
        <w:rPr>
          <w:b/>
          <w:bCs/>
          <w:lang w:val="en-CA"/>
        </w:rPr>
      </w:pPr>
      <w:r>
        <w:rPr>
          <w:b/>
          <w:noProof/>
        </w:rPr>
        <w:drawing>
          <wp:inline distT="0" distB="0" distL="0" distR="0" wp14:anchorId="7FAD831D" wp14:editId="3E8BFCA0">
            <wp:extent cx="5727700" cy="35814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7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E4ED9" w14:textId="77777777" w:rsidR="00382677" w:rsidRDefault="00382677" w:rsidP="00382677">
      <w:pPr>
        <w:rPr>
          <w:b/>
          <w:bCs/>
          <w:lang w:val="en-CA"/>
        </w:rPr>
      </w:pPr>
    </w:p>
    <w:p w14:paraId="02339475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Linear regression test of funnel plot asymmetry</w:t>
      </w:r>
    </w:p>
    <w:p w14:paraId="0FD2F3C5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</w:p>
    <w:p w14:paraId="2ADE86F1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Test result: t = -1.54, df = 10, p-value = 0.1540</w:t>
      </w:r>
    </w:p>
    <w:p w14:paraId="35EB82C6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</w:p>
    <w:p w14:paraId="2704BAC0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ample estimates:</w:t>
      </w:r>
    </w:p>
    <w:p w14:paraId="7B7D22E6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bias </w:t>
      </w:r>
      <w:proofErr w:type="spellStart"/>
      <w:proofErr w:type="gram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e.bias</w:t>
      </w:r>
      <w:proofErr w:type="spellEnd"/>
      <w:proofErr w:type="gram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intercept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se.intercept</w:t>
      </w:r>
      <w:proofErr w:type="spellEnd"/>
    </w:p>
    <w:p w14:paraId="0AB0D8E1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-1.</w:t>
      </w:r>
      <w:proofErr w:type="gram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8574  1.2043</w:t>
      </w:r>
      <w:proofErr w:type="gram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0.2554       0.2165</w:t>
      </w:r>
    </w:p>
    <w:p w14:paraId="3D7CE503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</w:p>
    <w:p w14:paraId="7B6A838C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etails:</w:t>
      </w:r>
    </w:p>
    <w:p w14:paraId="40457B6F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- multiplicative residual heterogeneity variance (tau^2 = 2.4562)</w:t>
      </w:r>
    </w:p>
    <w:p w14:paraId="449D289E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- predictor: standard error</w:t>
      </w:r>
    </w:p>
    <w:p w14:paraId="5C2C0053" w14:textId="77777777" w:rsidR="00382677" w:rsidRDefault="00382677" w:rsidP="0038267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- weight:    inverse variance</w:t>
      </w:r>
    </w:p>
    <w:p w14:paraId="1F156292" w14:textId="77777777" w:rsidR="00382677" w:rsidRDefault="00382677" w:rsidP="00382677">
      <w:pPr>
        <w:pStyle w:val="HTMLPreformatted"/>
        <w:shd w:val="clear" w:color="auto" w:fill="FFFFFF"/>
        <w:wordWrap w:val="0"/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- reference: Egger et al. (1997), BMJ</w:t>
      </w:r>
    </w:p>
    <w:p w14:paraId="12733C88" w14:textId="77777777" w:rsidR="00382677" w:rsidRDefault="00382677" w:rsidP="00382677">
      <w:pPr>
        <w:rPr>
          <w:rFonts w:ascii="Times New Roman" w:hAnsi="Times New Roman"/>
          <w:b/>
          <w:bCs/>
        </w:rPr>
      </w:pPr>
    </w:p>
    <w:p w14:paraId="69E5D770" w14:textId="77777777" w:rsidR="00382677" w:rsidRDefault="00382677" w:rsidP="00382677">
      <w:pPr>
        <w:rPr>
          <w:b/>
          <w:bCs/>
          <w:color w:val="333333"/>
          <w:lang w:eastAsia="en-GB"/>
        </w:rPr>
      </w:pPr>
    </w:p>
    <w:p w14:paraId="3186E012" w14:textId="77777777" w:rsidR="00382677" w:rsidRPr="00FA7B22" w:rsidRDefault="00382677" w:rsidP="008B753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Cs w:val="28"/>
        </w:rPr>
      </w:pPr>
    </w:p>
    <w:sectPr w:rsidR="00382677" w:rsidRPr="00FA7B22" w:rsidSect="00B80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048D8" w14:textId="77777777" w:rsidR="004E5211" w:rsidRDefault="004E5211" w:rsidP="004E5211">
      <w:r>
        <w:separator/>
      </w:r>
    </w:p>
  </w:endnote>
  <w:endnote w:type="continuationSeparator" w:id="0">
    <w:p w14:paraId="2E699D2A" w14:textId="77777777" w:rsidR="004E5211" w:rsidRDefault="004E5211" w:rsidP="004E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4C809" w14:textId="77777777" w:rsidR="004E5211" w:rsidRDefault="004E5211" w:rsidP="004E5211">
      <w:r>
        <w:separator/>
      </w:r>
    </w:p>
  </w:footnote>
  <w:footnote w:type="continuationSeparator" w:id="0">
    <w:p w14:paraId="09097C20" w14:textId="77777777" w:rsidR="004E5211" w:rsidRDefault="004E5211" w:rsidP="004E5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112547">
    <w:abstractNumId w:val="5"/>
  </w:num>
  <w:num w:numId="2" w16cid:durableId="2089306245">
    <w:abstractNumId w:val="3"/>
  </w:num>
  <w:num w:numId="3" w16cid:durableId="2034501717">
    <w:abstractNumId w:val="2"/>
  </w:num>
  <w:num w:numId="4" w16cid:durableId="1702589651">
    <w:abstractNumId w:val="1"/>
  </w:num>
  <w:num w:numId="5" w16cid:durableId="1579558144">
    <w:abstractNumId w:val="0"/>
  </w:num>
  <w:num w:numId="6" w16cid:durableId="11950019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555B7"/>
    <w:rsid w:val="000933D9"/>
    <w:rsid w:val="000B0D66"/>
    <w:rsid w:val="0013698F"/>
    <w:rsid w:val="00177AB2"/>
    <w:rsid w:val="00197FA2"/>
    <w:rsid w:val="002D6254"/>
    <w:rsid w:val="003556A1"/>
    <w:rsid w:val="00375142"/>
    <w:rsid w:val="00382677"/>
    <w:rsid w:val="00494267"/>
    <w:rsid w:val="004E5211"/>
    <w:rsid w:val="004F1275"/>
    <w:rsid w:val="00553BBC"/>
    <w:rsid w:val="0060320C"/>
    <w:rsid w:val="0068175F"/>
    <w:rsid w:val="00732337"/>
    <w:rsid w:val="007534C7"/>
    <w:rsid w:val="007B0C8E"/>
    <w:rsid w:val="007C5469"/>
    <w:rsid w:val="008203C6"/>
    <w:rsid w:val="008B753A"/>
    <w:rsid w:val="008C35D5"/>
    <w:rsid w:val="00907CB5"/>
    <w:rsid w:val="00936300"/>
    <w:rsid w:val="0097696E"/>
    <w:rsid w:val="00A312E6"/>
    <w:rsid w:val="00B80A63"/>
    <w:rsid w:val="00BF6643"/>
    <w:rsid w:val="00C000D5"/>
    <w:rsid w:val="00CE374A"/>
    <w:rsid w:val="00D06327"/>
    <w:rsid w:val="00D260B1"/>
    <w:rsid w:val="00D91CAE"/>
    <w:rsid w:val="00EE19B8"/>
    <w:rsid w:val="00F66E60"/>
    <w:rsid w:val="00FA7B22"/>
    <w:rsid w:val="00F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726B764D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C33BD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933D9"/>
  </w:style>
  <w:style w:type="character" w:customStyle="1" w:styleId="cell-value">
    <w:name w:val="cell-value"/>
    <w:basedOn w:val="DefaultParagraphFont"/>
    <w:rsid w:val="000933D9"/>
  </w:style>
  <w:style w:type="character" w:customStyle="1" w:styleId="cell">
    <w:name w:val="cell"/>
    <w:basedOn w:val="DefaultParagraphFont"/>
    <w:rsid w:val="000933D9"/>
  </w:style>
  <w:style w:type="character" w:customStyle="1" w:styleId="quality-sign">
    <w:name w:val="quality-sign"/>
    <w:basedOn w:val="DefaultParagraphFont"/>
    <w:rsid w:val="000933D9"/>
  </w:style>
  <w:style w:type="character" w:customStyle="1" w:styleId="quality-text">
    <w:name w:val="quality-text"/>
    <w:basedOn w:val="DefaultParagraphFont"/>
    <w:rsid w:val="000933D9"/>
  </w:style>
  <w:style w:type="character" w:customStyle="1" w:styleId="block">
    <w:name w:val="block"/>
    <w:basedOn w:val="DefaultParagraphFont"/>
    <w:rsid w:val="000933D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26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SG"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2677"/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gnvwddmdn3b">
    <w:name w:val="gnvwddmdn3b"/>
    <w:basedOn w:val="DefaultParagraphFont"/>
    <w:rsid w:val="00382677"/>
  </w:style>
  <w:style w:type="paragraph" w:styleId="Header">
    <w:name w:val="header"/>
    <w:basedOn w:val="Normal"/>
    <w:link w:val="HeaderChar"/>
    <w:uiPriority w:val="99"/>
    <w:unhideWhenUsed/>
    <w:rsid w:val="004E5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211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52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21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602</Characters>
  <Application>Microsoft Office Word</Application>
  <DocSecurity>0</DocSecurity>
  <Lines>2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8:00Z</dcterms:created>
  <dcterms:modified xsi:type="dcterms:W3CDTF">2025-02-06T06:48:00Z</dcterms:modified>
</cp:coreProperties>
</file>